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   Interactions associated for rigidity of reactive site loop of CrSPI-1-D1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920"/>
        <w:gridCol w:w="202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Interaction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b/>
                <w:b/>
              </w:rPr>
            </w:pPr>
            <w:r>
              <w:rPr>
                <w:b/>
              </w:rPr>
              <w:t>Distance (Ǻ)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CrSPI-1-D1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 (Pro2,P1΄ position)-ND2 (Asn18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2.9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 (Thr4,P2΄ position)-ND2 (Asn18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2.85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D1 (Asn18)- N(Phe21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2.86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(Asn18)-N(Phe21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3.1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 (Pro2,P1΄ position)-N (Thr4,P2 position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3.57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rhodniin-D1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 (Pro9,P1΄ position)-ND2 (Asn25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3.5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O (Ala 11,P2 position )-ND2 (Asn25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2.8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D1 (Asn18)- N(Thr28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3.17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(Asn18)-N(Thr28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3.13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 (Pro9,P1΄ position)-N (Ala 11,P2 position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3.25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MTYK3</w:t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 (Thr 17,P1΄ position)-ND2 (Asn33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2.8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O (Glu 19,P2 position )-ND2 (Asn33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lang w:val="es-ES"/>
              </w:rPr>
            </w:pPr>
            <w:r>
              <w:rPr>
                <w:lang w:val="es-ES"/>
              </w:rPr>
              <w:t>3.0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D1 (Asn33)- N(Asn 36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3.0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(Asn18)-N(Asn 36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3.2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/>
            </w:pPr>
            <w:r>
              <w:rPr/>
              <w:t>O (Thr17,P1΄ position)-N (Glu19,P2 position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/>
            </w:pPr>
            <w:r>
              <w:rPr/>
              <w:t>3.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6:58:00Z</dcterms:created>
  <dc:creator>g0700543</dc:creator>
  <dc:description/>
  <cp:keywords/>
  <dc:language>en-US</dc:language>
  <cp:lastModifiedBy>g0700543</cp:lastModifiedBy>
  <dcterms:modified xsi:type="dcterms:W3CDTF">2010-11-22T18:37:00Z</dcterms:modified>
  <cp:revision>2</cp:revision>
  <dc:subject/>
  <dc:title/>
</cp:coreProperties>
</file>